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29AD0" w14:textId="3812DC66" w:rsidR="000D274A" w:rsidRDefault="002C6D9D" w:rsidP="003C6F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6D9D">
        <w:rPr>
          <w:rFonts w:ascii="Times New Roman" w:hAnsi="Times New Roman" w:cs="Times New Roman"/>
          <w:b/>
          <w:sz w:val="24"/>
          <w:szCs w:val="24"/>
        </w:rPr>
        <w:t>S1 Appendix. Wing photo and caliper measurement calibration.</w:t>
      </w:r>
      <w:r w:rsidRPr="002C6D9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534278803"/>
    </w:p>
    <w:bookmarkEnd w:id="0"/>
    <w:p w14:paraId="2552E382" w14:textId="561A3867" w:rsidR="003C6F5C" w:rsidRDefault="003C6F5C" w:rsidP="003C6F5C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</w:rPr>
        <w:t>We used a linear mixed effects model to determine calibration equations for measurement variation between caliper measurements and photos on semipalmated sandpiper wings (n = 20). The full model tested if feather length measured by calipers could be explained by predictors of feather length measured by photo, the particular feather distance measured (∆Q</w:t>
      </w:r>
      <w:r w:rsidRPr="005F51F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∆Q</w:t>
      </w:r>
      <w:r w:rsidRPr="005F51F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>
        <w:rPr>
          <w:rFonts w:ascii="Times New Roman" w:hAnsi="Times New Roman" w:cs="Times New Roman"/>
          <w:sz w:val="24"/>
          <w:szCs w:val="24"/>
        </w:rPr>
        <w:t>), and an interaction between photo measurement and the particular feather distance measured. A random effect of individual bird was included in the model to account for repeated measures on the same birds. Because P10 is usually the longest primary in semipalmated sandpipers, ∆Q</w:t>
      </w:r>
      <w:r w:rsidRPr="005F51F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was excluded from the analysis (i.e. ∆Q</w:t>
      </w:r>
      <w:r w:rsidRPr="005F51F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0 in both photo and calibration measurements). In instances where P9 was the longest primary (resulting in ∆Q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= 0), the calibration equation for delta ∆Q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was applied to ∆Q</w:t>
      </w:r>
      <w:r>
        <w:rPr>
          <w:rFonts w:ascii="Times New Roman" w:hAnsi="Times New Roman" w:cs="Times New Roman"/>
          <w:sz w:val="24"/>
          <w:szCs w:val="24"/>
          <w:vertAlign w:val="subscript"/>
        </w:rPr>
        <w:t>1.</w:t>
      </w:r>
    </w:p>
    <w:p w14:paraId="77EEB882" w14:textId="469B0CA7" w:rsidR="003C6F5C" w:rsidRDefault="003C6F5C" w:rsidP="003C6F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nteraction </w:t>
      </w:r>
      <w:r w:rsidR="00E75879">
        <w:rPr>
          <w:rFonts w:ascii="Times New Roman" w:hAnsi="Times New Roman" w:cs="Times New Roman"/>
          <w:sz w:val="24"/>
          <w:szCs w:val="24"/>
        </w:rPr>
        <w:t xml:space="preserve">effect between </w:t>
      </w:r>
      <w:r w:rsidR="0090704D">
        <w:rPr>
          <w:rFonts w:ascii="Times New Roman" w:hAnsi="Times New Roman" w:cs="Times New Roman"/>
          <w:sz w:val="24"/>
          <w:szCs w:val="24"/>
        </w:rPr>
        <w:t>photo measurement and feather measured</w:t>
      </w:r>
      <w:r w:rsidR="00E7587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not significant (</w:t>
      </w:r>
      <w:r w:rsidRPr="003C2A0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05), so it was removed from the predictive model. Results from the final model are presented in </w:t>
      </w:r>
      <w:r w:rsidR="00A345F1">
        <w:rPr>
          <w:rFonts w:ascii="Times New Roman" w:hAnsi="Times New Roman" w:cs="Times New Roman"/>
          <w:sz w:val="24"/>
          <w:szCs w:val="24"/>
        </w:rPr>
        <w:t>Table A</w:t>
      </w:r>
      <w:r w:rsidRPr="00703AE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parameter estimate for the effect of photo measurement was 0.332 ± 0.1, resulting in a calibration equation of y = intercept + 0.332x; marginal </w:t>
      </w:r>
      <w:r w:rsidRPr="00B0019A">
        <w:rPr>
          <w:rFonts w:ascii="Times New Roman" w:hAnsi="Times New Roman" w:cs="Times New Roman"/>
          <w:i/>
          <w:sz w:val="24"/>
          <w:szCs w:val="24"/>
        </w:rPr>
        <w:t>R</w:t>
      </w:r>
      <w:r w:rsidRPr="00B0019A">
        <w:rPr>
          <w:rFonts w:ascii="Times New Roman" w:hAnsi="Times New Roman" w:cs="Times New Roman"/>
          <w:i/>
          <w:sz w:val="28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= 0.99 (marginal </w:t>
      </w:r>
      <w:r w:rsidRPr="00B0019A">
        <w:rPr>
          <w:rFonts w:ascii="Times New Roman" w:hAnsi="Times New Roman" w:cs="Times New Roman"/>
          <w:i/>
          <w:sz w:val="24"/>
          <w:szCs w:val="24"/>
        </w:rPr>
        <w:t>R</w:t>
      </w:r>
      <w:r w:rsidRPr="00B0019A">
        <w:rPr>
          <w:rFonts w:ascii="Times New Roman" w:hAnsi="Times New Roman" w:cs="Times New Roman"/>
          <w:i/>
          <w:sz w:val="28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4"/>
        </w:rPr>
        <w:t xml:space="preserve"> </w:t>
      </w:r>
      <w:r w:rsidRPr="00FD675F">
        <w:rPr>
          <w:rFonts w:ascii="Times New Roman" w:hAnsi="Times New Roman" w:cs="Times New Roman"/>
          <w:sz w:val="24"/>
          <w:szCs w:val="24"/>
        </w:rPr>
        <w:t xml:space="preserve">is the model variance explained by the fixed effects; Nakagawa and </w:t>
      </w:r>
      <w:proofErr w:type="spellStart"/>
      <w:r w:rsidRPr="00FD675F">
        <w:rPr>
          <w:rFonts w:ascii="Times New Roman" w:hAnsi="Times New Roman" w:cs="Times New Roman"/>
          <w:sz w:val="24"/>
          <w:szCs w:val="24"/>
        </w:rPr>
        <w:t>Schi</w:t>
      </w:r>
      <w:r w:rsidR="00A96EFA">
        <w:rPr>
          <w:rFonts w:ascii="Times New Roman" w:hAnsi="Times New Roman" w:cs="Times New Roman"/>
          <w:sz w:val="24"/>
          <w:szCs w:val="24"/>
        </w:rPr>
        <w:t>e</w:t>
      </w:r>
      <w:r w:rsidRPr="00FD675F">
        <w:rPr>
          <w:rFonts w:ascii="Times New Roman" w:hAnsi="Times New Roman" w:cs="Times New Roman"/>
          <w:sz w:val="24"/>
          <w:szCs w:val="24"/>
        </w:rPr>
        <w:t>lzeth</w:t>
      </w:r>
      <w:proofErr w:type="spellEnd"/>
      <w:r w:rsidRPr="00FD675F">
        <w:rPr>
          <w:rFonts w:ascii="Times New Roman" w:hAnsi="Times New Roman" w:cs="Times New Roman"/>
          <w:sz w:val="24"/>
          <w:szCs w:val="24"/>
        </w:rPr>
        <w:t xml:space="preserve"> 2013</w:t>
      </w:r>
      <w:r>
        <w:rPr>
          <w:rFonts w:ascii="Times New Roman" w:hAnsi="Times New Roman" w:cs="Times New Roman"/>
          <w:sz w:val="24"/>
          <w:szCs w:val="24"/>
        </w:rPr>
        <w:t>). Calibration equations for each measurement (∆Q</w:t>
      </w:r>
      <w:r w:rsidRPr="005F51F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∆</w:t>
      </w:r>
      <w:r w:rsidRPr="008114A2">
        <w:rPr>
          <w:rFonts w:ascii="Times New Roman" w:hAnsi="Times New Roman" w:cs="Times New Roman"/>
          <w:sz w:val="24"/>
          <w:szCs w:val="24"/>
        </w:rPr>
        <w:t>Q</w:t>
      </w:r>
      <w:r w:rsidRPr="00656D16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) are listed in </w:t>
      </w:r>
      <w:r w:rsidR="00A345F1">
        <w:rPr>
          <w:rFonts w:ascii="Times New Roman" w:hAnsi="Times New Roman" w:cs="Times New Roman"/>
          <w:sz w:val="24"/>
          <w:szCs w:val="24"/>
        </w:rPr>
        <w:t>Table B</w:t>
      </w:r>
      <w:r>
        <w:rPr>
          <w:rFonts w:ascii="Times New Roman" w:hAnsi="Times New Roman" w:cs="Times New Roman"/>
          <w:sz w:val="24"/>
          <w:szCs w:val="24"/>
        </w:rPr>
        <w:t>. Overall, for ∆Q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-∆</w:t>
      </w:r>
      <w:r w:rsidRPr="008114A2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  <w:vertAlign w:val="sub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(primaries most proximal to the body), photos tended to overestimate measurements (mean differences 0.2 – 0.9 mm), whereas photos underestimated the length of ∆</w:t>
      </w:r>
      <w:r w:rsidRPr="008114A2">
        <w:rPr>
          <w:rFonts w:ascii="Times New Roman" w:hAnsi="Times New Roman" w:cs="Times New Roman"/>
          <w:sz w:val="24"/>
          <w:szCs w:val="24"/>
        </w:rPr>
        <w:t>Q</w:t>
      </w:r>
      <w:r w:rsidRPr="00656D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mean difference &lt; 0.1</w:t>
      </w:r>
      <w:r w:rsidR="009E22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m) and ∆</w:t>
      </w:r>
      <w:r w:rsidRPr="008114A2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(mean difference &lt; 0.1</w:t>
      </w:r>
      <w:r w:rsidR="009E22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m). Primary lengths (Q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-Q</w:t>
      </w:r>
      <w:r>
        <w:rPr>
          <w:rFonts w:ascii="Times New Roman" w:hAnsi="Times New Roman" w:cs="Times New Roman"/>
          <w:sz w:val="24"/>
          <w:szCs w:val="24"/>
          <w:vertAlign w:val="sub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corresponding to P10-P3) were calculated by subtracting the ∆Q values from the longest primary length. </w:t>
      </w:r>
    </w:p>
    <w:p w14:paraId="45413038" w14:textId="39A58AAE" w:rsidR="001830B3" w:rsidRPr="001830B3" w:rsidRDefault="001830B3" w:rsidP="001830B3">
      <w:pPr>
        <w:spacing w:after="0" w:line="240" w:lineRule="auto"/>
        <w:ind w:right="2070"/>
        <w:rPr>
          <w:rFonts w:ascii="Times New Roman" w:hAnsi="Times New Roman" w:cs="Times New Roman"/>
          <w:b/>
          <w:sz w:val="24"/>
          <w:szCs w:val="24"/>
        </w:rPr>
      </w:pPr>
      <w:r w:rsidRPr="001830B3">
        <w:rPr>
          <w:rFonts w:ascii="Times New Roman" w:hAnsi="Times New Roman" w:cs="Times New Roman"/>
          <w:b/>
          <w:sz w:val="24"/>
          <w:szCs w:val="24"/>
        </w:rPr>
        <w:t>Table A. Analysis of deviance table for linear mixed effects model for photo and caliper measurement calibration.</w:t>
      </w:r>
    </w:p>
    <w:tbl>
      <w:tblPr>
        <w:tblStyle w:val="TableGrid"/>
        <w:tblW w:w="7285" w:type="dxa"/>
        <w:tblLook w:val="04A0" w:firstRow="1" w:lastRow="0" w:firstColumn="1" w:lastColumn="0" w:noHBand="0" w:noVBand="1"/>
      </w:tblPr>
      <w:tblGrid>
        <w:gridCol w:w="2898"/>
        <w:gridCol w:w="1168"/>
        <w:gridCol w:w="1915"/>
        <w:gridCol w:w="1304"/>
      </w:tblGrid>
      <w:tr w:rsidR="003C6F5C" w14:paraId="593E9DB1" w14:textId="77777777" w:rsidTr="001830B3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4E9628" w14:textId="77777777" w:rsidR="003C6F5C" w:rsidRDefault="003C6F5C" w:rsidP="003C6F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3765D" w14:textId="77777777" w:rsidR="003C6F5C" w:rsidRPr="0091412E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412E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0B51E" w14:textId="77777777" w:rsidR="003C6F5C" w:rsidRPr="0091412E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1412E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9141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70DF97" w14:textId="77777777" w:rsidR="003C6F5C" w:rsidRPr="0091412E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412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3C6F5C" w14:paraId="36F4EA20" w14:textId="77777777" w:rsidTr="001830B3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4671E" w14:textId="77777777" w:rsidR="003C6F5C" w:rsidRDefault="003C6F5C" w:rsidP="003C6F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to measurem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BF3E" w14:textId="77777777" w:rsidR="003C6F5C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8318" w14:textId="77777777" w:rsidR="003C6F5C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F6F3D4" w14:textId="77777777" w:rsidR="003C6F5C" w:rsidRPr="00A85D7D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85D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0.0001</w:t>
            </w:r>
          </w:p>
        </w:tc>
      </w:tr>
      <w:tr w:rsidR="003C6F5C" w14:paraId="680D4E32" w14:textId="77777777" w:rsidTr="001830B3"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C6ACDB" w14:textId="77777777" w:rsidR="003C6F5C" w:rsidRDefault="003C6F5C" w:rsidP="003C6F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ther distance measured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24898" w14:textId="77777777" w:rsidR="003C6F5C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7AC96" w14:textId="77777777" w:rsidR="003C6F5C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74C744" w14:textId="77777777" w:rsidR="003C6F5C" w:rsidRPr="00A85D7D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85D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0.0001</w:t>
            </w:r>
          </w:p>
        </w:tc>
      </w:tr>
    </w:tbl>
    <w:p w14:paraId="549AEF9A" w14:textId="3DBC69EE" w:rsidR="001830B3" w:rsidRPr="001830B3" w:rsidRDefault="001830B3" w:rsidP="001830B3">
      <w:pPr>
        <w:spacing w:after="0" w:line="480" w:lineRule="auto"/>
        <w:ind w:right="1890"/>
        <w:rPr>
          <w:rFonts w:ascii="Times New Roman" w:hAnsi="Times New Roman" w:cs="Times New Roman"/>
          <w:sz w:val="24"/>
          <w:szCs w:val="24"/>
        </w:rPr>
      </w:pPr>
      <w:r w:rsidRPr="001830B3"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1830B3">
        <w:rPr>
          <w:rFonts w:ascii="Times New Roman" w:hAnsi="Times New Roman" w:cs="Times New Roman"/>
          <w:i/>
          <w:sz w:val="24"/>
          <w:szCs w:val="24"/>
        </w:rPr>
        <w:t>p</w:t>
      </w:r>
      <w:r w:rsidRPr="001830B3">
        <w:rPr>
          <w:rFonts w:ascii="Times New Roman" w:hAnsi="Times New Roman" w:cs="Times New Roman"/>
          <w:sz w:val="24"/>
          <w:szCs w:val="24"/>
        </w:rPr>
        <w:t>-values are bolded and italicized at (α = 0.05). Individual bird was a random factor in this model.</w:t>
      </w:r>
    </w:p>
    <w:p w14:paraId="00389ED0" w14:textId="77777777" w:rsidR="001830B3" w:rsidRDefault="001830B3" w:rsidP="003C6F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7DD3D7" w14:textId="73B72888" w:rsidR="003C6F5C" w:rsidRPr="001830B3" w:rsidRDefault="001830B3" w:rsidP="003C6F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830B3">
        <w:rPr>
          <w:rFonts w:ascii="Times New Roman" w:hAnsi="Times New Roman" w:cs="Times New Roman"/>
          <w:b/>
          <w:sz w:val="24"/>
          <w:szCs w:val="24"/>
        </w:rPr>
        <w:t>Table B. Calibration equations for wing shape metrics.</w:t>
      </w:r>
    </w:p>
    <w:tbl>
      <w:tblPr>
        <w:tblStyle w:val="TableGrid"/>
        <w:tblW w:w="8022" w:type="dxa"/>
        <w:tblLook w:val="04A0" w:firstRow="1" w:lastRow="0" w:firstColumn="1" w:lastColumn="0" w:noHBand="0" w:noVBand="1"/>
      </w:tblPr>
      <w:tblGrid>
        <w:gridCol w:w="2276"/>
        <w:gridCol w:w="5746"/>
      </w:tblGrid>
      <w:tr w:rsidR="003C6F5C" w14:paraId="41E6C3AF" w14:textId="77777777" w:rsidTr="00E3777E"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EFA004" w14:textId="77777777" w:rsidR="003C6F5C" w:rsidRPr="00807440" w:rsidRDefault="003C6F5C" w:rsidP="003C6F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440">
              <w:rPr>
                <w:rFonts w:ascii="Times New Roman" w:hAnsi="Times New Roman" w:cs="Times New Roman"/>
                <w:b/>
                <w:sz w:val="24"/>
                <w:szCs w:val="24"/>
              </w:rPr>
              <w:t>Distance measured</w:t>
            </w:r>
          </w:p>
        </w:tc>
        <w:tc>
          <w:tcPr>
            <w:tcW w:w="5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DA9DDC" w14:textId="77777777" w:rsidR="003C6F5C" w:rsidRPr="00807440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440">
              <w:rPr>
                <w:rFonts w:ascii="Times New Roman" w:hAnsi="Times New Roman" w:cs="Times New Roman"/>
                <w:b/>
                <w:sz w:val="24"/>
                <w:szCs w:val="24"/>
              </w:rPr>
              <w:t>calibration equation</w:t>
            </w:r>
          </w:p>
        </w:tc>
      </w:tr>
      <w:tr w:rsidR="003C6F5C" w14:paraId="75805AF4" w14:textId="77777777" w:rsidTr="00E3777E"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EDE458" w14:textId="77777777" w:rsidR="003C6F5C" w:rsidRDefault="003C6F5C" w:rsidP="003C6F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∆Q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5DE0A7" w14:textId="77777777" w:rsidR="003C6F5C" w:rsidRPr="004D5701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4D5701">
              <w:rPr>
                <w:rFonts w:ascii="Times New Roman" w:hAnsi="Times New Roman" w:cs="Times New Roman"/>
                <w:sz w:val="24"/>
                <w:szCs w:val="24"/>
              </w:rPr>
              <w:t>0.4291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331977</w:t>
            </w:r>
            <w:r w:rsidRPr="004D5701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</w:tr>
      <w:tr w:rsidR="003C6F5C" w14:paraId="23778597" w14:textId="77777777" w:rsidTr="00E3777E"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2E3F3F" w14:textId="77777777" w:rsidR="003C6F5C" w:rsidRDefault="003C6F5C" w:rsidP="003C6F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∆Q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3D306D" w14:textId="77777777" w:rsidR="003C6F5C" w:rsidRPr="00A85D7D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4D5701">
              <w:rPr>
                <w:rFonts w:ascii="Times New Roman" w:hAnsi="Times New Roman" w:cs="Times New Roman"/>
                <w:sz w:val="24"/>
                <w:szCs w:val="24"/>
              </w:rPr>
              <w:t xml:space="preserve">2.82415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0.331977</w:t>
            </w:r>
            <w:r w:rsidRPr="004D5701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</w:tr>
      <w:tr w:rsidR="003C6F5C" w14:paraId="3543FEF2" w14:textId="77777777" w:rsidTr="00E3777E"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4CA9FB" w14:textId="77777777" w:rsidR="003C6F5C" w:rsidRDefault="003C6F5C" w:rsidP="003C6F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∆Q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21C30A" w14:textId="77777777" w:rsidR="003C6F5C" w:rsidRPr="00A85D7D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4D5701">
              <w:rPr>
                <w:rFonts w:ascii="Times New Roman" w:hAnsi="Times New Roman" w:cs="Times New Roman"/>
                <w:sz w:val="24"/>
                <w:szCs w:val="24"/>
              </w:rPr>
              <w:t xml:space="preserve">7.5257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0.331977</w:t>
            </w:r>
            <w:r w:rsidRPr="004D5701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</w:tr>
      <w:tr w:rsidR="003C6F5C" w14:paraId="42109FEF" w14:textId="77777777" w:rsidTr="00E3777E"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98591E" w14:textId="77777777" w:rsidR="003C6F5C" w:rsidRDefault="003C6F5C" w:rsidP="003C6F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∆Q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5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9F8726" w14:textId="77777777" w:rsidR="003C6F5C" w:rsidRPr="00A85D7D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045231">
              <w:rPr>
                <w:rFonts w:ascii="Times New Roman" w:hAnsi="Times New Roman" w:cs="Times New Roman"/>
                <w:sz w:val="24"/>
                <w:szCs w:val="24"/>
              </w:rPr>
              <w:t>12.500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331977</w:t>
            </w:r>
            <w:r w:rsidRPr="004D5701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</w:tr>
      <w:tr w:rsidR="003C6F5C" w14:paraId="1526EDF8" w14:textId="77777777" w:rsidTr="00E3777E"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47994" w14:textId="77777777" w:rsidR="003C6F5C" w:rsidRDefault="003C6F5C" w:rsidP="003C6F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∆Q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5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48EFDD" w14:textId="77777777" w:rsidR="003C6F5C" w:rsidRPr="00A85D7D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045231">
              <w:rPr>
                <w:rFonts w:ascii="Times New Roman" w:hAnsi="Times New Roman" w:cs="Times New Roman"/>
                <w:sz w:val="24"/>
                <w:szCs w:val="24"/>
              </w:rPr>
              <w:t xml:space="preserve">17.221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0.331977</w:t>
            </w:r>
            <w:r w:rsidRPr="004D5701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</w:tr>
      <w:tr w:rsidR="003C6F5C" w14:paraId="779DE182" w14:textId="77777777" w:rsidTr="00F0607F"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84002A" w14:textId="77777777" w:rsidR="003C6F5C" w:rsidRDefault="003C6F5C" w:rsidP="003C6F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∆Q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5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070029" w14:textId="77777777" w:rsidR="003C6F5C" w:rsidRPr="00A85D7D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7D642F">
              <w:rPr>
                <w:rFonts w:ascii="Times New Roman" w:hAnsi="Times New Roman" w:cs="Times New Roman"/>
                <w:sz w:val="24"/>
                <w:szCs w:val="24"/>
              </w:rPr>
              <w:t xml:space="preserve">21.658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0.331977</w:t>
            </w:r>
            <w:r w:rsidRPr="004D5701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</w:tr>
      <w:tr w:rsidR="003C6F5C" w14:paraId="59F7E644" w14:textId="77777777" w:rsidTr="00F0607F">
        <w:tc>
          <w:tcPr>
            <w:tcW w:w="2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E13667" w14:textId="77777777" w:rsidR="003C6F5C" w:rsidRDefault="003C6F5C" w:rsidP="003C6F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∆Q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5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F10920" w14:textId="77777777" w:rsidR="003C6F5C" w:rsidRPr="00A85D7D" w:rsidRDefault="003C6F5C" w:rsidP="003C6F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7B0D42">
              <w:rPr>
                <w:rFonts w:ascii="Times New Roman" w:hAnsi="Times New Roman" w:cs="Times New Roman"/>
                <w:sz w:val="24"/>
                <w:szCs w:val="24"/>
              </w:rPr>
              <w:t xml:space="preserve">25.6364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0.331977</w:t>
            </w:r>
            <w:r w:rsidRPr="004D5701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</w:p>
        </w:tc>
      </w:tr>
    </w:tbl>
    <w:p w14:paraId="3A81BDFC" w14:textId="77777777" w:rsidR="001830B3" w:rsidRDefault="001830B3" w:rsidP="001830B3">
      <w:pPr>
        <w:spacing w:after="0" w:line="480" w:lineRule="auto"/>
        <w:ind w:right="1350"/>
        <w:rPr>
          <w:rFonts w:ascii="Times New Roman" w:hAnsi="Times New Roman" w:cs="Times New Roman"/>
          <w:sz w:val="24"/>
          <w:szCs w:val="24"/>
        </w:rPr>
      </w:pPr>
      <w:r w:rsidRPr="001830B3">
        <w:rPr>
          <w:rFonts w:ascii="Times New Roman" w:hAnsi="Times New Roman" w:cs="Times New Roman"/>
          <w:sz w:val="24"/>
          <w:szCs w:val="24"/>
        </w:rPr>
        <w:t xml:space="preserve">Calibration equations to correct measurements for each feather measured (∆Q2-∆Q8). y is the </w:t>
      </w:r>
      <w:bookmarkStart w:id="1" w:name="_GoBack"/>
      <w:bookmarkEnd w:id="1"/>
      <w:r w:rsidRPr="001830B3">
        <w:rPr>
          <w:rFonts w:ascii="Times New Roman" w:hAnsi="Times New Roman" w:cs="Times New Roman"/>
          <w:sz w:val="24"/>
          <w:szCs w:val="24"/>
        </w:rPr>
        <w:t>calibrated measurement equivalent to a caliper measurement, and x is the ∆Q measurement obtained from wing photos.</w:t>
      </w:r>
    </w:p>
    <w:p w14:paraId="676A69FD" w14:textId="77777777" w:rsidR="001830B3" w:rsidRPr="001830B3" w:rsidRDefault="001830B3" w:rsidP="001830B3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70EF0A" w14:textId="77777777" w:rsidR="001830B3" w:rsidRPr="001830B3" w:rsidRDefault="001830B3" w:rsidP="001830B3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30B3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06B5D14D" w14:textId="1F8F5490" w:rsidR="003C6F5C" w:rsidRDefault="001830B3" w:rsidP="001830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30B3">
        <w:rPr>
          <w:rFonts w:ascii="Times New Roman" w:hAnsi="Times New Roman" w:cs="Times New Roman"/>
          <w:sz w:val="24"/>
          <w:szCs w:val="24"/>
        </w:rPr>
        <w:t xml:space="preserve">Nakagawa, S., &amp; </w:t>
      </w:r>
      <w:proofErr w:type="spellStart"/>
      <w:r w:rsidRPr="001830B3">
        <w:rPr>
          <w:rFonts w:ascii="Times New Roman" w:hAnsi="Times New Roman" w:cs="Times New Roman"/>
          <w:sz w:val="24"/>
          <w:szCs w:val="24"/>
        </w:rPr>
        <w:t>Schielzeth</w:t>
      </w:r>
      <w:proofErr w:type="spellEnd"/>
      <w:r w:rsidRPr="001830B3">
        <w:rPr>
          <w:rFonts w:ascii="Times New Roman" w:hAnsi="Times New Roman" w:cs="Times New Roman"/>
          <w:sz w:val="24"/>
          <w:szCs w:val="24"/>
        </w:rPr>
        <w:t xml:space="preserve">, H. (2013). A general and simple method for obtaining R2 from generalized linear mixed‐effects models. </w:t>
      </w:r>
      <w:r w:rsidRPr="001830B3">
        <w:rPr>
          <w:rFonts w:ascii="Times New Roman" w:hAnsi="Times New Roman" w:cs="Times New Roman"/>
          <w:i/>
          <w:sz w:val="24"/>
          <w:szCs w:val="24"/>
        </w:rPr>
        <w:t>Methods in Ecology and Evolution</w:t>
      </w:r>
      <w:r w:rsidRPr="001830B3">
        <w:rPr>
          <w:rFonts w:ascii="Times New Roman" w:hAnsi="Times New Roman" w:cs="Times New Roman"/>
          <w:sz w:val="24"/>
          <w:szCs w:val="24"/>
        </w:rPr>
        <w:t>, 4(2), 133-142.</w:t>
      </w:r>
    </w:p>
    <w:sectPr w:rsidR="003C6F5C" w:rsidSect="004B2C7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F5C"/>
    <w:rsid w:val="0000204B"/>
    <w:rsid w:val="00053BCF"/>
    <w:rsid w:val="000D274A"/>
    <w:rsid w:val="000F40A0"/>
    <w:rsid w:val="000F51DE"/>
    <w:rsid w:val="00135738"/>
    <w:rsid w:val="001830B3"/>
    <w:rsid w:val="00196640"/>
    <w:rsid w:val="001B2317"/>
    <w:rsid w:val="001E737D"/>
    <w:rsid w:val="002C6D9D"/>
    <w:rsid w:val="00320FCF"/>
    <w:rsid w:val="003C6F5C"/>
    <w:rsid w:val="00441487"/>
    <w:rsid w:val="0045573B"/>
    <w:rsid w:val="00462A58"/>
    <w:rsid w:val="004A4833"/>
    <w:rsid w:val="00560A82"/>
    <w:rsid w:val="00562344"/>
    <w:rsid w:val="005B33DE"/>
    <w:rsid w:val="006174B7"/>
    <w:rsid w:val="00633C0C"/>
    <w:rsid w:val="006A5C82"/>
    <w:rsid w:val="006D4F74"/>
    <w:rsid w:val="00755037"/>
    <w:rsid w:val="00773E09"/>
    <w:rsid w:val="007C7BE5"/>
    <w:rsid w:val="007F44A1"/>
    <w:rsid w:val="007F7C32"/>
    <w:rsid w:val="00853A40"/>
    <w:rsid w:val="008613D1"/>
    <w:rsid w:val="008D10E7"/>
    <w:rsid w:val="0090704D"/>
    <w:rsid w:val="00907406"/>
    <w:rsid w:val="009228F8"/>
    <w:rsid w:val="00931BD9"/>
    <w:rsid w:val="009570FF"/>
    <w:rsid w:val="009B55B3"/>
    <w:rsid w:val="009C6C83"/>
    <w:rsid w:val="009E22DE"/>
    <w:rsid w:val="00A20A18"/>
    <w:rsid w:val="00A345F1"/>
    <w:rsid w:val="00A46CA0"/>
    <w:rsid w:val="00A96EFA"/>
    <w:rsid w:val="00AB37C8"/>
    <w:rsid w:val="00B318B0"/>
    <w:rsid w:val="00B65168"/>
    <w:rsid w:val="00C63EB6"/>
    <w:rsid w:val="00CD285D"/>
    <w:rsid w:val="00E37DA0"/>
    <w:rsid w:val="00E52E5B"/>
    <w:rsid w:val="00E75879"/>
    <w:rsid w:val="00F0607F"/>
    <w:rsid w:val="00F4419B"/>
    <w:rsid w:val="00F54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743F9"/>
  <w15:chartTrackingRefBased/>
  <w15:docId w15:val="{6AD80C89-444F-4CB2-9BFF-6F9A49057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6F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23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3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Anderson</dc:creator>
  <cp:keywords/>
  <dc:description/>
  <cp:lastModifiedBy>Alexandra Anderson</cp:lastModifiedBy>
  <cp:revision>6</cp:revision>
  <dcterms:created xsi:type="dcterms:W3CDTF">2019-01-03T16:39:00Z</dcterms:created>
  <dcterms:modified xsi:type="dcterms:W3CDTF">2019-03-08T16:38:00Z</dcterms:modified>
</cp:coreProperties>
</file>